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3F0C5" w14:textId="2FCC0B29" w:rsidR="009979DB" w:rsidRPr="00180C72" w:rsidRDefault="009979DB" w:rsidP="003D2AC2">
      <w:pPr>
        <w:snapToGrid w:val="0"/>
        <w:spacing w:line="401" w:lineRule="auto"/>
        <w:jc w:val="center"/>
        <w:rPr>
          <w:rFonts w:eastAsia="Times New Roman"/>
          <w:b/>
        </w:rPr>
      </w:pPr>
      <w:r w:rsidRPr="00180C72">
        <w:rPr>
          <w:rFonts w:eastAsia="Times New Roman"/>
          <w:b/>
        </w:rPr>
        <w:t>Table 1 Clinical information of CHD patients in the development cohort</w:t>
      </w:r>
      <w:r>
        <w:rPr>
          <w:rFonts w:eastAsia="Times New Roman"/>
          <w:b/>
        </w:rPr>
        <w:t xml:space="preserve"> </w:t>
      </w:r>
      <w:r>
        <w:rPr>
          <w:rFonts w:eastAsia="Times New Roman" w:hint="eastAsia"/>
          <w:b/>
        </w:rPr>
        <w:t>and</w:t>
      </w:r>
      <w:r>
        <w:rPr>
          <w:rFonts w:eastAsia="Times New Roman"/>
          <w:b/>
        </w:rPr>
        <w:t xml:space="preserve"> </w:t>
      </w:r>
      <w:r>
        <w:rPr>
          <w:rFonts w:eastAsia="Times New Roman" w:hint="eastAsia"/>
          <w:b/>
        </w:rPr>
        <w:t>in</w:t>
      </w:r>
      <w:r>
        <w:rPr>
          <w:rFonts w:eastAsia="Times New Roman"/>
          <w:b/>
        </w:rPr>
        <w:t xml:space="preserve"> </w:t>
      </w:r>
      <w:r>
        <w:rPr>
          <w:rFonts w:eastAsia="Times New Roman" w:hint="eastAsia"/>
          <w:b/>
        </w:rPr>
        <w:t>the</w:t>
      </w:r>
      <w:r w:rsidRPr="00180C72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validation</w:t>
      </w:r>
      <w:r w:rsidRPr="00180C72">
        <w:rPr>
          <w:rFonts w:eastAsia="Times New Roman"/>
          <w:b/>
        </w:rPr>
        <w:t xml:space="preserve"> cohort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1701"/>
        <w:gridCol w:w="1070"/>
      </w:tblGrid>
      <w:tr w:rsidR="009979DB" w:rsidRPr="00180C72" w14:paraId="3D885137" w14:textId="6A6A7E43" w:rsidTr="009D3319">
        <w:trPr>
          <w:trHeight w:val="20"/>
          <w:jc w:val="center"/>
        </w:trPr>
        <w:tc>
          <w:tcPr>
            <w:tcW w:w="3544" w:type="dxa"/>
            <w:tcBorders>
              <w:top w:val="single" w:sz="12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0F8B731" w14:textId="77777777" w:rsidR="009979DB" w:rsidRPr="00180C72" w:rsidRDefault="009979DB" w:rsidP="009D3319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b/>
                <w:sz w:val="20"/>
                <w:szCs w:val="20"/>
              </w:rPr>
              <w:t>Parameters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098B5EE" w14:textId="5B0D90F3" w:rsidR="009979DB" w:rsidRPr="00BC10DB" w:rsidRDefault="009D3319" w:rsidP="009D3319">
            <w:pPr>
              <w:snapToGrid w:val="0"/>
              <w:spacing w:line="288" w:lineRule="auto"/>
              <w:jc w:val="left"/>
              <w:rPr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D</w:t>
            </w:r>
            <w:r w:rsidR="00BC10DB" w:rsidRPr="00BC10DB">
              <w:rPr>
                <w:rFonts w:eastAsia="Times New Roman"/>
                <w:b/>
                <w:sz w:val="20"/>
                <w:szCs w:val="20"/>
              </w:rPr>
              <w:t>evelopment cohort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000000" w:fill="FFFFFF"/>
          </w:tcPr>
          <w:p w14:paraId="55AAF1B0" w14:textId="46B638BD" w:rsidR="009979DB" w:rsidRPr="00BC10DB" w:rsidRDefault="009D3319" w:rsidP="009D3319">
            <w:pPr>
              <w:snapToGrid w:val="0"/>
              <w:spacing w:line="288" w:lineRule="auto"/>
              <w:jc w:val="left"/>
              <w:rPr>
                <w:rFonts w:eastAsia="Calibr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V</w:t>
            </w:r>
            <w:r w:rsidR="00BC10DB" w:rsidRPr="00BC10DB">
              <w:rPr>
                <w:rFonts w:eastAsia="Times New Roman"/>
                <w:b/>
                <w:sz w:val="20"/>
                <w:szCs w:val="20"/>
              </w:rPr>
              <w:t>alidation cohort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0" w:space="0" w:color="000000"/>
              <w:bottom w:val="single" w:sz="8" w:space="0" w:color="000000"/>
              <w:right w:val="single" w:sz="0" w:space="0" w:color="000000"/>
            </w:tcBorders>
            <w:shd w:val="clear" w:color="000000" w:fill="FFFFFF"/>
          </w:tcPr>
          <w:p w14:paraId="127AC156" w14:textId="7B09DEE4" w:rsidR="009979DB" w:rsidRPr="00180C72" w:rsidRDefault="009D3319" w:rsidP="009D3319">
            <w:pPr>
              <w:snapToGrid w:val="0"/>
              <w:spacing w:line="288" w:lineRule="auto"/>
              <w:jc w:val="lef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180C72">
              <w:rPr>
                <w:rFonts w:eastAsia="Calibri"/>
                <w:b/>
                <w:i/>
                <w:color w:val="000000"/>
                <w:sz w:val="20"/>
                <w:szCs w:val="20"/>
              </w:rPr>
              <w:t>P</w:t>
            </w:r>
            <w:r w:rsidRPr="00180C72">
              <w:rPr>
                <w:rFonts w:eastAsia="Calibri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9979DB" w:rsidRPr="00180C72" w14:paraId="46D78E58" w14:textId="0A57B06D" w:rsidTr="009D3319">
        <w:trPr>
          <w:trHeight w:val="20"/>
          <w:jc w:val="center"/>
        </w:trPr>
        <w:tc>
          <w:tcPr>
            <w:tcW w:w="3544" w:type="dxa"/>
            <w:tcBorders>
              <w:top w:val="single" w:sz="8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1A07815" w14:textId="77777777" w:rsidR="009979DB" w:rsidRPr="00180C72" w:rsidRDefault="009979DB" w:rsidP="00EC776A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42B93F2" w14:textId="77777777" w:rsidR="009979DB" w:rsidRPr="00180C72" w:rsidRDefault="009979DB" w:rsidP="00EC776A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sz w:val="20"/>
                <w:szCs w:val="20"/>
              </w:rPr>
              <w:t>60.7</w:t>
            </w:r>
            <w:r w:rsidRPr="00180C72">
              <w:rPr>
                <w:sz w:val="20"/>
                <w:szCs w:val="20"/>
              </w:rPr>
              <w:t>±</w:t>
            </w:r>
            <w:r w:rsidRPr="00180C72">
              <w:rPr>
                <w:rFonts w:eastAsia="Calibri"/>
                <w:sz w:val="20"/>
                <w:szCs w:val="20"/>
              </w:rPr>
              <w:t>10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14B087AE" w14:textId="05B1325D" w:rsidR="009979DB" w:rsidRPr="003F73FA" w:rsidRDefault="003F73FA" w:rsidP="00EC776A">
            <w:pPr>
              <w:snapToGrid w:val="0"/>
              <w:spacing w:line="288" w:lineRule="auto"/>
              <w:jc w:val="left"/>
              <w:rPr>
                <w:rFonts w:eastAsia="Calibri"/>
                <w:sz w:val="20"/>
                <w:szCs w:val="20"/>
              </w:rPr>
            </w:pPr>
            <w:r w:rsidRPr="003F73FA">
              <w:rPr>
                <w:sz w:val="20"/>
                <w:szCs w:val="20"/>
              </w:rPr>
              <w:t>60.6±10.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6117F134" w14:textId="3B8666A1" w:rsidR="009979DB" w:rsidRPr="00180C72" w:rsidRDefault="007903BF" w:rsidP="00EC776A">
            <w:pPr>
              <w:snapToGrid w:val="0"/>
              <w:spacing w:line="288" w:lineRule="auto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 w:hint="eastAsia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</w:rPr>
              <w:t>.503</w:t>
            </w:r>
          </w:p>
        </w:tc>
      </w:tr>
      <w:tr w:rsidR="009979DB" w:rsidRPr="00180C72" w14:paraId="239B1F37" w14:textId="6E8D4D27" w:rsidTr="009D3319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67CA14E" w14:textId="77777777" w:rsidR="009979DB" w:rsidRPr="00180C72" w:rsidRDefault="009979DB" w:rsidP="00EC776A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Male, N</w:t>
            </w:r>
            <w:r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645174A" w14:textId="77777777" w:rsidR="009979DB" w:rsidRPr="00180C72" w:rsidRDefault="009979DB" w:rsidP="00EC776A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sz w:val="20"/>
                <w:szCs w:val="20"/>
              </w:rPr>
              <w:t>1151</w:t>
            </w:r>
            <w:r w:rsidRPr="00180C72">
              <w:rPr>
                <w:sz w:val="20"/>
                <w:szCs w:val="20"/>
              </w:rPr>
              <w:t>（</w:t>
            </w:r>
            <w:r w:rsidRPr="00180C72">
              <w:rPr>
                <w:rFonts w:eastAsia="Calibri"/>
                <w:sz w:val="20"/>
                <w:szCs w:val="20"/>
              </w:rPr>
              <w:t>79.4</w:t>
            </w:r>
            <w:r w:rsidRPr="00180C72">
              <w:rPr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041A07CC" w14:textId="2B97F5C2" w:rsidR="009979DB" w:rsidRPr="003F73FA" w:rsidRDefault="003F73FA" w:rsidP="00EC776A">
            <w:pPr>
              <w:snapToGrid w:val="0"/>
              <w:spacing w:line="288" w:lineRule="auto"/>
              <w:jc w:val="left"/>
              <w:rPr>
                <w:rFonts w:eastAsia="Calibri"/>
                <w:sz w:val="20"/>
                <w:szCs w:val="20"/>
              </w:rPr>
            </w:pPr>
            <w:r w:rsidRPr="003F73FA">
              <w:rPr>
                <w:sz w:val="20"/>
                <w:szCs w:val="20"/>
              </w:rPr>
              <w:t>801</w:t>
            </w:r>
            <w:r w:rsidRPr="003F73FA">
              <w:rPr>
                <w:sz w:val="20"/>
                <w:szCs w:val="20"/>
              </w:rPr>
              <w:t>（</w:t>
            </w:r>
            <w:r w:rsidRPr="003F73FA">
              <w:rPr>
                <w:sz w:val="20"/>
                <w:szCs w:val="20"/>
              </w:rPr>
              <w:t>79.6</w:t>
            </w:r>
            <w:r w:rsidRPr="003F73FA">
              <w:rPr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3DD5B546" w14:textId="78482454" w:rsidR="009979DB" w:rsidRPr="00180C72" w:rsidRDefault="007903BF" w:rsidP="00EC776A">
            <w:pPr>
              <w:snapToGrid w:val="0"/>
              <w:spacing w:line="288" w:lineRule="auto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 w:hint="eastAsia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</w:rPr>
              <w:t>.919</w:t>
            </w:r>
          </w:p>
        </w:tc>
      </w:tr>
      <w:tr w:rsidR="009979DB" w:rsidRPr="00180C72" w14:paraId="49C725C5" w14:textId="4A980BAE" w:rsidTr="009D3319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10956B4" w14:textId="77777777" w:rsidR="009979DB" w:rsidRPr="00180C72" w:rsidRDefault="009979DB" w:rsidP="00EC776A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BMI (Kg/m</w:t>
            </w:r>
            <w:r w:rsidRPr="00180C72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2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E4FE313" w14:textId="77777777" w:rsidR="009979DB" w:rsidRPr="00180C72" w:rsidRDefault="009979DB" w:rsidP="00EC776A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sz w:val="20"/>
                <w:szCs w:val="20"/>
              </w:rPr>
              <w:t>25.9</w:t>
            </w:r>
            <w:r w:rsidRPr="00180C72">
              <w:rPr>
                <w:sz w:val="20"/>
                <w:szCs w:val="20"/>
              </w:rPr>
              <w:t>±</w:t>
            </w:r>
            <w:r w:rsidRPr="00180C72">
              <w:rPr>
                <w:rFonts w:eastAsia="Calibri"/>
                <w:sz w:val="20"/>
                <w:szCs w:val="20"/>
              </w:rPr>
              <w:t>3.7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0C7D95A5" w14:textId="6576DDF6" w:rsidR="009979DB" w:rsidRPr="003F73FA" w:rsidRDefault="003F73FA" w:rsidP="00EC776A">
            <w:pPr>
              <w:snapToGrid w:val="0"/>
              <w:spacing w:line="288" w:lineRule="auto"/>
              <w:jc w:val="left"/>
              <w:rPr>
                <w:rFonts w:eastAsia="Calibri"/>
                <w:sz w:val="20"/>
                <w:szCs w:val="20"/>
              </w:rPr>
            </w:pPr>
            <w:r w:rsidRPr="003F73FA">
              <w:rPr>
                <w:sz w:val="20"/>
                <w:szCs w:val="20"/>
              </w:rPr>
              <w:t>25.6±3.4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4604F677" w14:textId="0771E6FE" w:rsidR="009979DB" w:rsidRPr="00180C72" w:rsidRDefault="007903BF" w:rsidP="00EC776A">
            <w:pPr>
              <w:snapToGrid w:val="0"/>
              <w:spacing w:line="288" w:lineRule="auto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 w:hint="eastAsia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</w:rPr>
              <w:t>.497</w:t>
            </w:r>
          </w:p>
        </w:tc>
      </w:tr>
      <w:tr w:rsidR="009979DB" w:rsidRPr="00180C72" w14:paraId="007AE192" w14:textId="47700E6B" w:rsidTr="009D3319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800D68C" w14:textId="77777777" w:rsidR="009979DB" w:rsidRPr="00180C72" w:rsidRDefault="009979DB" w:rsidP="00EC776A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History of myocardial infarction, 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33ACD9" w14:textId="77777777" w:rsidR="009979DB" w:rsidRPr="00180C72" w:rsidRDefault="009979DB" w:rsidP="00EC776A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417</w:t>
            </w:r>
            <w:r w:rsidRPr="00180C72">
              <w:rPr>
                <w:color w:val="000000"/>
                <w:sz w:val="20"/>
                <w:szCs w:val="20"/>
              </w:rPr>
              <w:t>（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28.7</w:t>
            </w:r>
            <w:r w:rsidRPr="00180C72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375EA675" w14:textId="04BA20C3" w:rsidR="009979DB" w:rsidRPr="003F73FA" w:rsidRDefault="003F73FA" w:rsidP="00EC776A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 w:rsidRPr="003F73FA">
              <w:rPr>
                <w:color w:val="000000" w:themeColor="text1"/>
                <w:sz w:val="20"/>
                <w:szCs w:val="20"/>
              </w:rPr>
              <w:t>325</w:t>
            </w:r>
            <w:r w:rsidRPr="003F73FA">
              <w:rPr>
                <w:color w:val="000000" w:themeColor="text1"/>
                <w:sz w:val="20"/>
                <w:szCs w:val="20"/>
              </w:rPr>
              <w:t>（</w:t>
            </w:r>
            <w:r w:rsidRPr="003F73FA">
              <w:rPr>
                <w:color w:val="000000" w:themeColor="text1"/>
                <w:sz w:val="20"/>
                <w:szCs w:val="20"/>
              </w:rPr>
              <w:t>32.3</w:t>
            </w:r>
            <w:r w:rsidRPr="003F73FA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30E5FAE2" w14:textId="0A0774B1" w:rsidR="009979DB" w:rsidRPr="00180C72" w:rsidRDefault="007656CD" w:rsidP="00EC776A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.835</w:t>
            </w:r>
          </w:p>
        </w:tc>
      </w:tr>
      <w:tr w:rsidR="009979DB" w:rsidRPr="00180C72" w14:paraId="4E9ABF1C" w14:textId="01D68C0B" w:rsidTr="009D3319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52C3E43" w14:textId="77777777" w:rsidR="009979DB" w:rsidRPr="00180C72" w:rsidRDefault="009979DB" w:rsidP="00EC776A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Complete revascularization, 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D5D47DE" w14:textId="77777777" w:rsidR="009979DB" w:rsidRPr="00180C72" w:rsidRDefault="009979DB" w:rsidP="00EC776A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991</w:t>
            </w:r>
            <w:r w:rsidRPr="00180C72">
              <w:rPr>
                <w:color w:val="000000"/>
                <w:sz w:val="20"/>
                <w:szCs w:val="20"/>
              </w:rPr>
              <w:t>（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68.3</w:t>
            </w:r>
            <w:r w:rsidRPr="00180C72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294F0B82" w14:textId="4FA4E5FD" w:rsidR="009979DB" w:rsidRPr="003F73FA" w:rsidRDefault="003F73FA" w:rsidP="00EC776A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 w:rsidRPr="003F73FA">
              <w:rPr>
                <w:color w:val="000000" w:themeColor="text1"/>
                <w:sz w:val="20"/>
                <w:szCs w:val="20"/>
              </w:rPr>
              <w:t>719</w:t>
            </w:r>
            <w:r w:rsidRPr="003F73FA">
              <w:rPr>
                <w:color w:val="000000" w:themeColor="text1"/>
                <w:sz w:val="20"/>
                <w:szCs w:val="20"/>
              </w:rPr>
              <w:t>（</w:t>
            </w:r>
            <w:r w:rsidRPr="003F73FA">
              <w:rPr>
                <w:color w:val="000000" w:themeColor="text1"/>
                <w:sz w:val="20"/>
                <w:szCs w:val="20"/>
              </w:rPr>
              <w:t>71.5</w:t>
            </w:r>
            <w:r w:rsidRPr="003F73FA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1EC7309B" w14:textId="1F289325" w:rsidR="009979DB" w:rsidRPr="007656CD" w:rsidRDefault="007656CD" w:rsidP="00EC776A">
            <w:pPr>
              <w:snapToGrid w:val="0"/>
              <w:spacing w:line="288" w:lineRule="auto"/>
              <w:jc w:val="left"/>
              <w:rPr>
                <w:rFonts w:eastAsia="微软雅黑"/>
                <w:color w:val="000000"/>
                <w:sz w:val="20"/>
                <w:szCs w:val="20"/>
              </w:rPr>
            </w:pPr>
            <w:r>
              <w:rPr>
                <w:rFonts w:eastAsia="微软雅黑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微软雅黑"/>
                <w:color w:val="000000"/>
                <w:sz w:val="20"/>
                <w:szCs w:val="20"/>
              </w:rPr>
              <w:t>.794</w:t>
            </w:r>
          </w:p>
        </w:tc>
      </w:tr>
      <w:tr w:rsidR="003F73FA" w:rsidRPr="00180C72" w14:paraId="4941A1F3" w14:textId="5AA05D09" w:rsidTr="0059447B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1A27D3B" w14:textId="77777777" w:rsidR="003F73FA" w:rsidRPr="00180C72" w:rsidRDefault="003F73FA" w:rsidP="003F73FA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NYHA functional class II, 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1AB073D" w14:textId="77777777" w:rsidR="003F73FA" w:rsidRPr="00180C72" w:rsidRDefault="003F73FA" w:rsidP="003F73FA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185</w:t>
            </w:r>
            <w:r w:rsidRPr="00180C72">
              <w:rPr>
                <w:color w:val="000000"/>
                <w:sz w:val="20"/>
                <w:szCs w:val="20"/>
              </w:rPr>
              <w:t>（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12.7</w:t>
            </w:r>
            <w:r w:rsidRPr="00180C72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vAlign w:val="bottom"/>
          </w:tcPr>
          <w:p w14:paraId="3E92C4C4" w14:textId="410392D9" w:rsidR="003F73FA" w:rsidRPr="003F73FA" w:rsidRDefault="003F73FA" w:rsidP="003F73FA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 w:rsidRPr="003F73FA">
              <w:rPr>
                <w:color w:val="000000" w:themeColor="text1"/>
                <w:sz w:val="20"/>
                <w:szCs w:val="20"/>
              </w:rPr>
              <w:t>212</w:t>
            </w:r>
            <w:r w:rsidRPr="003F73FA">
              <w:rPr>
                <w:color w:val="000000" w:themeColor="text1"/>
                <w:sz w:val="20"/>
                <w:szCs w:val="20"/>
              </w:rPr>
              <w:t>（</w:t>
            </w:r>
            <w:r w:rsidRPr="003F73FA">
              <w:rPr>
                <w:color w:val="000000" w:themeColor="text1"/>
                <w:sz w:val="20"/>
                <w:szCs w:val="20"/>
              </w:rPr>
              <w:t>21.0</w:t>
            </w:r>
            <w:r w:rsidRPr="003F73FA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551E11FD" w14:textId="4A447E9B" w:rsidR="003F73FA" w:rsidRPr="007656CD" w:rsidRDefault="007656CD" w:rsidP="003F73FA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.143</w:t>
            </w:r>
          </w:p>
        </w:tc>
      </w:tr>
      <w:tr w:rsidR="007903BF" w:rsidRPr="00180C72" w14:paraId="2CC13C46" w14:textId="7DA4EA14" w:rsidTr="0059447B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5EECB9A" w14:textId="77777777" w:rsidR="007903BF" w:rsidRPr="00180C72" w:rsidRDefault="007903BF" w:rsidP="007903BF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505DB76" w14:textId="77777777" w:rsidR="007903BF" w:rsidRPr="00180C72" w:rsidRDefault="007903BF" w:rsidP="007903BF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895</w:t>
            </w:r>
            <w:r w:rsidRPr="00180C72">
              <w:rPr>
                <w:color w:val="000000"/>
                <w:sz w:val="20"/>
                <w:szCs w:val="20"/>
              </w:rPr>
              <w:t>（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61.7</w:t>
            </w:r>
            <w:r w:rsidRPr="00180C72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vAlign w:val="bottom"/>
          </w:tcPr>
          <w:p w14:paraId="75BF912F" w14:textId="41255304" w:rsidR="007903BF" w:rsidRPr="003F73FA" w:rsidRDefault="007903BF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 w:rsidRPr="003F73FA">
              <w:rPr>
                <w:color w:val="000000" w:themeColor="text1"/>
                <w:sz w:val="20"/>
                <w:szCs w:val="20"/>
              </w:rPr>
              <w:t>614</w:t>
            </w:r>
            <w:r w:rsidRPr="003F73FA">
              <w:rPr>
                <w:color w:val="000000" w:themeColor="text1"/>
                <w:sz w:val="20"/>
                <w:szCs w:val="20"/>
              </w:rPr>
              <w:t>（</w:t>
            </w:r>
            <w:r w:rsidRPr="003F73FA">
              <w:rPr>
                <w:color w:val="000000" w:themeColor="text1"/>
                <w:sz w:val="20"/>
                <w:szCs w:val="20"/>
              </w:rPr>
              <w:t>61.0</w:t>
            </w:r>
            <w:r w:rsidRPr="003F73FA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3AB4F2EF" w14:textId="38D56AD6" w:rsidR="007903BF" w:rsidRPr="00180C72" w:rsidRDefault="007903BF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.736</w:t>
            </w:r>
          </w:p>
        </w:tc>
      </w:tr>
      <w:tr w:rsidR="007903BF" w:rsidRPr="00180C72" w14:paraId="601FFD15" w14:textId="4AD8836E" w:rsidTr="0059447B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C320D51" w14:textId="77777777" w:rsidR="007903BF" w:rsidRPr="00180C72" w:rsidRDefault="007903BF" w:rsidP="007903BF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735A5A1" w14:textId="77777777" w:rsidR="007903BF" w:rsidRPr="00180C72" w:rsidRDefault="007903BF" w:rsidP="007903BF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478</w:t>
            </w:r>
            <w:r w:rsidRPr="00180C72">
              <w:rPr>
                <w:color w:val="000000"/>
                <w:sz w:val="20"/>
                <w:szCs w:val="20"/>
              </w:rPr>
              <w:t>（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37.9</w:t>
            </w:r>
            <w:r w:rsidRPr="00180C72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vAlign w:val="bottom"/>
          </w:tcPr>
          <w:p w14:paraId="781EB413" w14:textId="4FEEA588" w:rsidR="007903BF" w:rsidRPr="003F73FA" w:rsidRDefault="007903BF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 w:rsidRPr="003F73FA">
              <w:rPr>
                <w:color w:val="000000" w:themeColor="text1"/>
                <w:sz w:val="20"/>
                <w:szCs w:val="20"/>
              </w:rPr>
              <w:t>277</w:t>
            </w:r>
            <w:r w:rsidRPr="003F73FA">
              <w:rPr>
                <w:color w:val="000000" w:themeColor="text1"/>
                <w:sz w:val="20"/>
                <w:szCs w:val="20"/>
              </w:rPr>
              <w:t>（</w:t>
            </w:r>
            <w:r w:rsidRPr="003F73FA">
              <w:rPr>
                <w:color w:val="000000" w:themeColor="text1"/>
                <w:sz w:val="20"/>
                <w:szCs w:val="20"/>
              </w:rPr>
              <w:t>27.5</w:t>
            </w:r>
            <w:r w:rsidRPr="003F73FA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6F36ED2C" w14:textId="686BE52A" w:rsidR="007903BF" w:rsidRPr="00180C72" w:rsidRDefault="007903BF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.</w:t>
            </w:r>
            <w:r w:rsidR="007E6283">
              <w:rPr>
                <w:rFonts w:eastAsia="Calibri"/>
                <w:color w:val="000000"/>
                <w:sz w:val="20"/>
                <w:szCs w:val="20"/>
              </w:rPr>
              <w:t>006</w:t>
            </w:r>
          </w:p>
        </w:tc>
      </w:tr>
      <w:tr w:rsidR="007903BF" w:rsidRPr="00180C72" w14:paraId="1A88B44D" w14:textId="2935A580" w:rsidTr="0059447B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63D088A" w14:textId="77777777" w:rsidR="007903BF" w:rsidRPr="00180C72" w:rsidRDefault="007903BF" w:rsidP="007903BF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sz w:val="20"/>
                <w:szCs w:val="20"/>
              </w:rPr>
              <w:t>Hyperlipidemia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E7D5DEA" w14:textId="77777777" w:rsidR="007903BF" w:rsidRPr="00180C72" w:rsidRDefault="007903BF" w:rsidP="007903BF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995</w:t>
            </w:r>
            <w:r w:rsidRPr="00180C72">
              <w:rPr>
                <w:color w:val="000000"/>
                <w:sz w:val="20"/>
                <w:szCs w:val="20"/>
              </w:rPr>
              <w:t>（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68.9</w:t>
            </w:r>
            <w:r w:rsidRPr="00180C72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vAlign w:val="bottom"/>
          </w:tcPr>
          <w:p w14:paraId="12135A75" w14:textId="11512D86" w:rsidR="007903BF" w:rsidRPr="003F73FA" w:rsidRDefault="007903BF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 w:rsidRPr="003F73FA">
              <w:rPr>
                <w:color w:val="000000" w:themeColor="text1"/>
                <w:sz w:val="20"/>
                <w:szCs w:val="20"/>
              </w:rPr>
              <w:t>670</w:t>
            </w:r>
            <w:r w:rsidRPr="003F73FA">
              <w:rPr>
                <w:color w:val="000000" w:themeColor="text1"/>
                <w:sz w:val="20"/>
                <w:szCs w:val="20"/>
              </w:rPr>
              <w:t>（</w:t>
            </w:r>
            <w:r w:rsidRPr="003F73FA">
              <w:rPr>
                <w:color w:val="000000" w:themeColor="text1"/>
                <w:sz w:val="20"/>
                <w:szCs w:val="20"/>
              </w:rPr>
              <w:t>66.0</w:t>
            </w:r>
            <w:r w:rsidRPr="003F73FA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0A1AE45D" w14:textId="57A1FD7C" w:rsidR="007903BF" w:rsidRPr="00180C72" w:rsidRDefault="007903BF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.</w:t>
            </w:r>
            <w:r w:rsidR="007E6283">
              <w:rPr>
                <w:rFonts w:eastAsia="Calibri"/>
                <w:color w:val="000000"/>
                <w:sz w:val="20"/>
                <w:szCs w:val="20"/>
              </w:rPr>
              <w:t>292</w:t>
            </w:r>
          </w:p>
        </w:tc>
      </w:tr>
      <w:tr w:rsidR="007903BF" w:rsidRPr="00180C72" w14:paraId="22FF280F" w14:textId="44B7747D" w:rsidTr="0059447B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9799CBB" w14:textId="77777777" w:rsidR="007903BF" w:rsidRPr="00180C72" w:rsidRDefault="007903BF" w:rsidP="007903BF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Smoking history, 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97E7299" w14:textId="77777777" w:rsidR="007903BF" w:rsidRPr="00180C72" w:rsidRDefault="007903BF" w:rsidP="007903BF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689</w:t>
            </w:r>
            <w:r w:rsidRPr="00180C72">
              <w:rPr>
                <w:color w:val="000000"/>
                <w:sz w:val="20"/>
                <w:szCs w:val="20"/>
              </w:rPr>
              <w:t>（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47.5</w:t>
            </w:r>
            <w:r w:rsidRPr="00180C72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vAlign w:val="bottom"/>
          </w:tcPr>
          <w:p w14:paraId="1290A7FD" w14:textId="724C1C5B" w:rsidR="007903BF" w:rsidRPr="003F73FA" w:rsidRDefault="007903BF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 w:rsidRPr="003F73FA">
              <w:rPr>
                <w:color w:val="000000" w:themeColor="text1"/>
                <w:sz w:val="20"/>
                <w:szCs w:val="20"/>
              </w:rPr>
              <w:t>439</w:t>
            </w:r>
            <w:r w:rsidRPr="003F73FA">
              <w:rPr>
                <w:color w:val="000000" w:themeColor="text1"/>
                <w:sz w:val="20"/>
                <w:szCs w:val="20"/>
              </w:rPr>
              <w:t>（</w:t>
            </w:r>
            <w:r w:rsidRPr="003F73FA">
              <w:rPr>
                <w:color w:val="000000" w:themeColor="text1"/>
                <w:sz w:val="20"/>
                <w:szCs w:val="20"/>
              </w:rPr>
              <w:t>43.6</w:t>
            </w:r>
            <w:r w:rsidRPr="003F73FA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4CFCBBCC" w14:textId="5BC223BA" w:rsidR="007903BF" w:rsidRPr="00180C72" w:rsidRDefault="007E6283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.108</w:t>
            </w:r>
          </w:p>
        </w:tc>
      </w:tr>
      <w:tr w:rsidR="007903BF" w:rsidRPr="00180C72" w14:paraId="1386695E" w14:textId="16BD5987" w:rsidTr="0059447B">
        <w:trPr>
          <w:trHeight w:val="2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1B07E13" w14:textId="77777777" w:rsidR="007903BF" w:rsidRPr="00180C72" w:rsidRDefault="007903BF" w:rsidP="007903BF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Family history of CHD, 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E16256" w14:textId="77777777" w:rsidR="007903BF" w:rsidRPr="00180C72" w:rsidRDefault="007903BF" w:rsidP="007903BF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431</w:t>
            </w:r>
            <w:r w:rsidRPr="00180C72">
              <w:rPr>
                <w:color w:val="000000"/>
                <w:sz w:val="20"/>
                <w:szCs w:val="20"/>
              </w:rPr>
              <w:t>（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29.7</w:t>
            </w:r>
            <w:r w:rsidRPr="00180C72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vAlign w:val="bottom"/>
          </w:tcPr>
          <w:p w14:paraId="7837A94C" w14:textId="6CE8D57A" w:rsidR="007903BF" w:rsidRPr="003F73FA" w:rsidRDefault="007903BF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 w:rsidRPr="003F73FA">
              <w:rPr>
                <w:color w:val="000000" w:themeColor="text1"/>
                <w:sz w:val="20"/>
                <w:szCs w:val="20"/>
              </w:rPr>
              <w:t>314</w:t>
            </w:r>
            <w:r w:rsidRPr="003F73FA">
              <w:rPr>
                <w:color w:val="000000" w:themeColor="text1"/>
                <w:sz w:val="20"/>
                <w:szCs w:val="20"/>
              </w:rPr>
              <w:t>（</w:t>
            </w:r>
            <w:r w:rsidRPr="003F73FA">
              <w:rPr>
                <w:color w:val="000000" w:themeColor="text1"/>
                <w:sz w:val="20"/>
                <w:szCs w:val="20"/>
              </w:rPr>
              <w:t>31.2</w:t>
            </w:r>
            <w:r w:rsidRPr="003F73FA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</w:tcPr>
          <w:p w14:paraId="79205067" w14:textId="2362C623" w:rsidR="007903BF" w:rsidRPr="00180C72" w:rsidRDefault="007E6283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.448</w:t>
            </w:r>
          </w:p>
        </w:tc>
      </w:tr>
      <w:tr w:rsidR="007903BF" w:rsidRPr="00180C72" w14:paraId="12E0C87D" w14:textId="67B980BE" w:rsidTr="0059447B">
        <w:trPr>
          <w:trHeight w:val="70"/>
          <w:jc w:val="center"/>
        </w:trPr>
        <w:tc>
          <w:tcPr>
            <w:tcW w:w="3544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684F2BF" w14:textId="77777777" w:rsidR="007903BF" w:rsidRPr="00180C72" w:rsidRDefault="007903BF" w:rsidP="007903BF">
            <w:pPr>
              <w:snapToGrid w:val="0"/>
              <w:spacing w:line="288" w:lineRule="auto"/>
              <w:rPr>
                <w:sz w:val="20"/>
                <w:szCs w:val="20"/>
              </w:rPr>
            </w:pPr>
            <w:r w:rsidRPr="00180C72">
              <w:rPr>
                <w:rFonts w:eastAsia="Calibri"/>
                <w:sz w:val="20"/>
                <w:szCs w:val="20"/>
              </w:rPr>
              <w:t>Exercise habit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5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5615AAF" w14:textId="77777777" w:rsidR="007903BF" w:rsidRPr="00180C72" w:rsidRDefault="007903BF" w:rsidP="007903BF">
            <w:pPr>
              <w:snapToGrid w:val="0"/>
              <w:spacing w:line="288" w:lineRule="auto"/>
              <w:jc w:val="left"/>
              <w:rPr>
                <w:sz w:val="20"/>
                <w:szCs w:val="20"/>
              </w:rPr>
            </w:pPr>
            <w:r w:rsidRPr="00180C72">
              <w:rPr>
                <w:rFonts w:eastAsia="Calibri"/>
                <w:color w:val="000000"/>
                <w:sz w:val="20"/>
                <w:szCs w:val="20"/>
              </w:rPr>
              <w:t>948</w:t>
            </w:r>
            <w:r w:rsidRPr="00180C72">
              <w:rPr>
                <w:color w:val="000000"/>
                <w:sz w:val="20"/>
                <w:szCs w:val="20"/>
              </w:rPr>
              <w:t>（</w:t>
            </w:r>
            <w:r w:rsidRPr="00180C72">
              <w:rPr>
                <w:rFonts w:eastAsia="Calibri"/>
                <w:color w:val="000000"/>
                <w:sz w:val="20"/>
                <w:szCs w:val="20"/>
              </w:rPr>
              <w:t>66.4</w:t>
            </w:r>
            <w:r w:rsidRPr="00180C72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vAlign w:val="bottom"/>
          </w:tcPr>
          <w:p w14:paraId="229D579F" w14:textId="3B52A46E" w:rsidR="007903BF" w:rsidRPr="003F73FA" w:rsidRDefault="007903BF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 w:rsidRPr="003F73FA">
              <w:rPr>
                <w:color w:val="000000" w:themeColor="text1"/>
                <w:sz w:val="20"/>
                <w:szCs w:val="20"/>
              </w:rPr>
              <w:t>710</w:t>
            </w:r>
            <w:r w:rsidRPr="003F73FA">
              <w:rPr>
                <w:color w:val="000000" w:themeColor="text1"/>
                <w:sz w:val="20"/>
                <w:szCs w:val="20"/>
              </w:rPr>
              <w:t>（</w:t>
            </w:r>
            <w:r w:rsidRPr="003F73FA">
              <w:rPr>
                <w:color w:val="000000" w:themeColor="text1"/>
                <w:sz w:val="20"/>
                <w:szCs w:val="20"/>
              </w:rPr>
              <w:t>70.5</w:t>
            </w:r>
            <w:r w:rsidRPr="003F73FA">
              <w:rPr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0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</w:tcPr>
          <w:p w14:paraId="528CE6A5" w14:textId="7E10BDAB" w:rsidR="007903BF" w:rsidRPr="00180C72" w:rsidRDefault="007E6283" w:rsidP="007903BF">
            <w:pPr>
              <w:snapToGrid w:val="0"/>
              <w:spacing w:line="288" w:lineRule="auto"/>
              <w:jc w:val="left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 w:hint="eastAsia"/>
                <w:color w:val="000000"/>
                <w:sz w:val="20"/>
                <w:szCs w:val="20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</w:rPr>
              <w:t>.008</w:t>
            </w:r>
          </w:p>
        </w:tc>
      </w:tr>
    </w:tbl>
    <w:p w14:paraId="54781FE0" w14:textId="77777777" w:rsidR="009979DB" w:rsidRPr="00180C72" w:rsidRDefault="009979DB" w:rsidP="009979DB">
      <w:pPr>
        <w:widowControl/>
        <w:ind w:firstLineChars="200" w:firstLine="360"/>
        <w:jc w:val="left"/>
        <w:rPr>
          <w:b/>
          <w:bCs/>
        </w:rPr>
      </w:pPr>
      <w:bookmarkStart w:id="0" w:name="OLE_LINK1"/>
      <w:bookmarkStart w:id="1" w:name="OLE_LINK2"/>
      <w:r w:rsidRPr="00180C72">
        <w:rPr>
          <w:rFonts w:eastAsia="Times New Roman"/>
          <w:sz w:val="18"/>
        </w:rPr>
        <w:t>Abbreviation</w:t>
      </w:r>
      <w:r w:rsidRPr="00180C72">
        <w:rPr>
          <w:sz w:val="18"/>
        </w:rPr>
        <w:t>：</w:t>
      </w:r>
      <w:r w:rsidRPr="00180C72">
        <w:rPr>
          <w:rFonts w:eastAsia="Times New Roman"/>
          <w:sz w:val="18"/>
        </w:rPr>
        <w:t>BMI, body mass index;</w:t>
      </w:r>
    </w:p>
    <w:bookmarkEnd w:id="0"/>
    <w:bookmarkEnd w:id="1"/>
    <w:p w14:paraId="4A140D9D" w14:textId="2070689D" w:rsidR="00E52A50" w:rsidRDefault="0018193B">
      <w:pPr>
        <w:widowControl/>
        <w:jc w:val="left"/>
        <w:rPr>
          <w:color w:val="0070C0"/>
          <w:kern w:val="0"/>
          <w:sz w:val="21"/>
          <w:szCs w:val="21"/>
        </w:rPr>
      </w:pPr>
      <w:r>
        <w:rPr>
          <w:color w:val="0070C0"/>
          <w:kern w:val="0"/>
          <w:sz w:val="21"/>
          <w:szCs w:val="21"/>
        </w:rPr>
        <w:br w:type="page"/>
      </w:r>
    </w:p>
    <w:p w14:paraId="3F3844E0" w14:textId="51713420" w:rsidR="0018193B" w:rsidRDefault="00E52A50">
      <w:pPr>
        <w:widowControl/>
        <w:jc w:val="left"/>
        <w:rPr>
          <w:color w:val="0070C0"/>
          <w:kern w:val="0"/>
          <w:sz w:val="21"/>
          <w:szCs w:val="21"/>
        </w:rPr>
      </w:pPr>
      <w:r w:rsidRPr="00E52A50">
        <w:rPr>
          <w:color w:val="0070C0"/>
          <w:kern w:val="0"/>
          <w:sz w:val="21"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7EE99FDD" wp14:editId="524F4672">
            <wp:simplePos x="0" y="0"/>
            <wp:positionH relativeFrom="column">
              <wp:posOffset>826770</wp:posOffset>
            </wp:positionH>
            <wp:positionV relativeFrom="paragraph">
              <wp:posOffset>16510</wp:posOffset>
            </wp:positionV>
            <wp:extent cx="3391593" cy="332989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1593" cy="332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457DBC" w14:textId="41CAC522" w:rsidR="00E52A50" w:rsidRDefault="006E3DBD" w:rsidP="0015596D">
      <w:pPr>
        <w:snapToGrid w:val="0"/>
        <w:spacing w:line="401" w:lineRule="auto"/>
        <w:jc w:val="center"/>
        <w:rPr>
          <w:color w:val="0070C0"/>
          <w:kern w:val="0"/>
          <w:sz w:val="21"/>
          <w:szCs w:val="21"/>
        </w:rPr>
      </w:pPr>
      <w:r>
        <w:rPr>
          <w:rFonts w:eastAsia="Times New Roman"/>
          <w:b/>
        </w:rPr>
        <w:t>Figure</w:t>
      </w:r>
      <w:r w:rsidRPr="00180C72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2</w:t>
      </w:r>
      <w:r w:rsidRPr="00180C72">
        <w:rPr>
          <w:rFonts w:eastAsia="Times New Roman"/>
          <w:b/>
        </w:rPr>
        <w:t xml:space="preserve"> </w:t>
      </w:r>
      <w:r w:rsidR="0015596D">
        <w:rPr>
          <w:rFonts w:eastAsia="Times New Roman"/>
          <w:b/>
        </w:rPr>
        <w:t xml:space="preserve">The </w:t>
      </w:r>
      <w:r w:rsidR="0015596D" w:rsidRPr="0015596D">
        <w:rPr>
          <w:rFonts w:eastAsia="Times New Roman"/>
          <w:b/>
        </w:rPr>
        <w:t>histogram</w:t>
      </w:r>
      <w:r w:rsidR="0015596D" w:rsidRPr="0015596D">
        <w:rPr>
          <w:rFonts w:eastAsia="Times New Roman"/>
          <w:b/>
        </w:rPr>
        <w:t xml:space="preserve"> </w:t>
      </w:r>
      <w:r w:rsidR="0015596D">
        <w:rPr>
          <w:rFonts w:eastAsia="Times New Roman"/>
          <w:b/>
        </w:rPr>
        <w:t xml:space="preserve">of BNP </w:t>
      </w:r>
      <w:r w:rsidR="00E52A50">
        <w:rPr>
          <w:rFonts w:hint="eastAsia"/>
          <w:color w:val="0070C0"/>
          <w:kern w:val="0"/>
          <w:sz w:val="21"/>
          <w:szCs w:val="21"/>
        </w:rPr>
        <w:br w:type="page"/>
      </w:r>
    </w:p>
    <w:p w14:paraId="617DA6B0" w14:textId="069E3AE1" w:rsidR="00A72AF9" w:rsidRDefault="00B51571" w:rsidP="00C73135">
      <w:pPr>
        <w:widowControl/>
        <w:shd w:val="clear" w:color="auto" w:fill="FFFFFF"/>
        <w:rPr>
          <w:rFonts w:hint="eastAsia"/>
          <w:color w:val="0070C0"/>
          <w:kern w:val="0"/>
          <w:sz w:val="21"/>
          <w:szCs w:val="21"/>
        </w:rPr>
      </w:pPr>
      <w:r w:rsidRPr="00215616">
        <w:rPr>
          <w:noProof/>
          <w:color w:val="0070C0"/>
          <w:kern w:val="0"/>
          <w:sz w:val="21"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6DF82679" wp14:editId="45540617">
            <wp:simplePos x="0" y="0"/>
            <wp:positionH relativeFrom="column">
              <wp:posOffset>1905</wp:posOffset>
            </wp:positionH>
            <wp:positionV relativeFrom="paragraph">
              <wp:posOffset>230505</wp:posOffset>
            </wp:positionV>
            <wp:extent cx="5270500" cy="5084445"/>
            <wp:effectExtent l="0" t="0" r="0" b="0"/>
            <wp:wrapTopAndBottom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84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B91BD1" w14:textId="04DD5039" w:rsidR="00215616" w:rsidRPr="00B51571" w:rsidRDefault="00B51571" w:rsidP="00B51571">
      <w:pPr>
        <w:snapToGrid w:val="0"/>
        <w:spacing w:line="401" w:lineRule="auto"/>
        <w:jc w:val="center"/>
        <w:rPr>
          <w:rFonts w:eastAsia="Times New Roman"/>
          <w:b/>
        </w:rPr>
      </w:pPr>
      <w:r>
        <w:rPr>
          <w:rFonts w:eastAsia="Times New Roman"/>
          <w:b/>
        </w:rPr>
        <w:t>Figure</w:t>
      </w:r>
      <w:r w:rsidRPr="00180C72">
        <w:rPr>
          <w:rFonts w:eastAsia="Times New Roman"/>
          <w:b/>
        </w:rPr>
        <w:t xml:space="preserve"> </w:t>
      </w:r>
      <w:r w:rsidR="00911E74">
        <w:rPr>
          <w:rFonts w:eastAsia="Times New Roman"/>
          <w:b/>
        </w:rPr>
        <w:t>2</w:t>
      </w:r>
      <w:r w:rsidRPr="00180C72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 xml:space="preserve">ROC curve of </w:t>
      </w:r>
      <w:r w:rsidRPr="00B51571">
        <w:rPr>
          <w:rFonts w:eastAsia="Times New Roman"/>
          <w:b/>
        </w:rPr>
        <w:t>nomogram model</w:t>
      </w:r>
      <w:r>
        <w:rPr>
          <w:rFonts w:eastAsia="Times New Roman"/>
          <w:b/>
        </w:rPr>
        <w:t xml:space="preserve"> in the </w:t>
      </w:r>
      <w:r w:rsidRPr="00B51571">
        <w:rPr>
          <w:rFonts w:eastAsia="Times New Roman"/>
          <w:b/>
        </w:rPr>
        <w:t>in the development cohort and in the validation cohort</w:t>
      </w:r>
    </w:p>
    <w:sectPr w:rsidR="00215616" w:rsidRPr="00B51571" w:rsidSect="001C1F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D50"/>
    <w:rsid w:val="00000B21"/>
    <w:rsid w:val="00005F4C"/>
    <w:rsid w:val="00006168"/>
    <w:rsid w:val="00006977"/>
    <w:rsid w:val="00014397"/>
    <w:rsid w:val="0001489E"/>
    <w:rsid w:val="00025231"/>
    <w:rsid w:val="00031A8F"/>
    <w:rsid w:val="00034472"/>
    <w:rsid w:val="00034F15"/>
    <w:rsid w:val="00042800"/>
    <w:rsid w:val="000434BA"/>
    <w:rsid w:val="0004388C"/>
    <w:rsid w:val="00045E88"/>
    <w:rsid w:val="00047BFC"/>
    <w:rsid w:val="00052DFF"/>
    <w:rsid w:val="00052F2A"/>
    <w:rsid w:val="0006795B"/>
    <w:rsid w:val="00070C33"/>
    <w:rsid w:val="00076F2C"/>
    <w:rsid w:val="000834D9"/>
    <w:rsid w:val="00084DDE"/>
    <w:rsid w:val="00092ED7"/>
    <w:rsid w:val="00093C0A"/>
    <w:rsid w:val="000A1367"/>
    <w:rsid w:val="000A6D8E"/>
    <w:rsid w:val="000B21E6"/>
    <w:rsid w:val="000D3FD0"/>
    <w:rsid w:val="000E1B00"/>
    <w:rsid w:val="000E2155"/>
    <w:rsid w:val="000E4420"/>
    <w:rsid w:val="000E44E9"/>
    <w:rsid w:val="000E4E31"/>
    <w:rsid w:val="000E6E47"/>
    <w:rsid w:val="000F14A3"/>
    <w:rsid w:val="000F7805"/>
    <w:rsid w:val="00100BA7"/>
    <w:rsid w:val="00110AC8"/>
    <w:rsid w:val="00112885"/>
    <w:rsid w:val="001232E5"/>
    <w:rsid w:val="0014298A"/>
    <w:rsid w:val="001453D4"/>
    <w:rsid w:val="00147C8C"/>
    <w:rsid w:val="00153262"/>
    <w:rsid w:val="00154E2B"/>
    <w:rsid w:val="0015596D"/>
    <w:rsid w:val="0015714B"/>
    <w:rsid w:val="0016203D"/>
    <w:rsid w:val="00166C51"/>
    <w:rsid w:val="001672E0"/>
    <w:rsid w:val="001728F3"/>
    <w:rsid w:val="0018193B"/>
    <w:rsid w:val="001829FE"/>
    <w:rsid w:val="001872F3"/>
    <w:rsid w:val="001874B0"/>
    <w:rsid w:val="00190446"/>
    <w:rsid w:val="0019120C"/>
    <w:rsid w:val="00191316"/>
    <w:rsid w:val="00192B75"/>
    <w:rsid w:val="0019746C"/>
    <w:rsid w:val="00197B05"/>
    <w:rsid w:val="00197D49"/>
    <w:rsid w:val="001A0D26"/>
    <w:rsid w:val="001A4245"/>
    <w:rsid w:val="001B08F8"/>
    <w:rsid w:val="001B1CEF"/>
    <w:rsid w:val="001B3A88"/>
    <w:rsid w:val="001B737C"/>
    <w:rsid w:val="001C0660"/>
    <w:rsid w:val="001C1F48"/>
    <w:rsid w:val="001C4598"/>
    <w:rsid w:val="001D18E3"/>
    <w:rsid w:val="001D2490"/>
    <w:rsid w:val="001D2F03"/>
    <w:rsid w:val="001D48E7"/>
    <w:rsid w:val="001D506D"/>
    <w:rsid w:val="00200609"/>
    <w:rsid w:val="0020296A"/>
    <w:rsid w:val="0020640F"/>
    <w:rsid w:val="00211E0E"/>
    <w:rsid w:val="00215616"/>
    <w:rsid w:val="002164B5"/>
    <w:rsid w:val="00222E5B"/>
    <w:rsid w:val="0022357D"/>
    <w:rsid w:val="002235FE"/>
    <w:rsid w:val="0022660F"/>
    <w:rsid w:val="002323E2"/>
    <w:rsid w:val="00237EFA"/>
    <w:rsid w:val="0024043F"/>
    <w:rsid w:val="00242DA7"/>
    <w:rsid w:val="00250069"/>
    <w:rsid w:val="002562B8"/>
    <w:rsid w:val="002720CA"/>
    <w:rsid w:val="00273996"/>
    <w:rsid w:val="002767E8"/>
    <w:rsid w:val="00290F13"/>
    <w:rsid w:val="00290FFA"/>
    <w:rsid w:val="002943DF"/>
    <w:rsid w:val="002A05A8"/>
    <w:rsid w:val="002A5600"/>
    <w:rsid w:val="002B4D1D"/>
    <w:rsid w:val="002B77FD"/>
    <w:rsid w:val="002C558E"/>
    <w:rsid w:val="002D2FA6"/>
    <w:rsid w:val="002E27CA"/>
    <w:rsid w:val="002E7A5A"/>
    <w:rsid w:val="002F4C72"/>
    <w:rsid w:val="002F6D20"/>
    <w:rsid w:val="00302E5D"/>
    <w:rsid w:val="003056B9"/>
    <w:rsid w:val="00307584"/>
    <w:rsid w:val="00310596"/>
    <w:rsid w:val="00316427"/>
    <w:rsid w:val="00323A11"/>
    <w:rsid w:val="00330A23"/>
    <w:rsid w:val="003334F6"/>
    <w:rsid w:val="003408D5"/>
    <w:rsid w:val="003425BD"/>
    <w:rsid w:val="00342914"/>
    <w:rsid w:val="00344A68"/>
    <w:rsid w:val="00346529"/>
    <w:rsid w:val="00350BB3"/>
    <w:rsid w:val="00362669"/>
    <w:rsid w:val="003638BD"/>
    <w:rsid w:val="003663E8"/>
    <w:rsid w:val="00371807"/>
    <w:rsid w:val="00375906"/>
    <w:rsid w:val="0037660D"/>
    <w:rsid w:val="003912D9"/>
    <w:rsid w:val="0039480F"/>
    <w:rsid w:val="003963B5"/>
    <w:rsid w:val="003A0EF7"/>
    <w:rsid w:val="003A4643"/>
    <w:rsid w:val="003A5C78"/>
    <w:rsid w:val="003B00D1"/>
    <w:rsid w:val="003B06B0"/>
    <w:rsid w:val="003B1FED"/>
    <w:rsid w:val="003B7C6F"/>
    <w:rsid w:val="003C117B"/>
    <w:rsid w:val="003C4D3F"/>
    <w:rsid w:val="003D2AC2"/>
    <w:rsid w:val="003D7E4A"/>
    <w:rsid w:val="003E47C0"/>
    <w:rsid w:val="003E51F5"/>
    <w:rsid w:val="003F44B4"/>
    <w:rsid w:val="003F73FA"/>
    <w:rsid w:val="004051E1"/>
    <w:rsid w:val="00407704"/>
    <w:rsid w:val="00407E91"/>
    <w:rsid w:val="00412597"/>
    <w:rsid w:val="00420401"/>
    <w:rsid w:val="004214EA"/>
    <w:rsid w:val="00421F39"/>
    <w:rsid w:val="00425333"/>
    <w:rsid w:val="00435878"/>
    <w:rsid w:val="00450AB8"/>
    <w:rsid w:val="004525C9"/>
    <w:rsid w:val="00456242"/>
    <w:rsid w:val="00463B37"/>
    <w:rsid w:val="004650B1"/>
    <w:rsid w:val="00471940"/>
    <w:rsid w:val="004744C5"/>
    <w:rsid w:val="004761FE"/>
    <w:rsid w:val="00480C1A"/>
    <w:rsid w:val="00486281"/>
    <w:rsid w:val="00493B7C"/>
    <w:rsid w:val="004A2988"/>
    <w:rsid w:val="004A3595"/>
    <w:rsid w:val="004B50FC"/>
    <w:rsid w:val="004B72D7"/>
    <w:rsid w:val="004C0D98"/>
    <w:rsid w:val="004C691A"/>
    <w:rsid w:val="004C724D"/>
    <w:rsid w:val="004C7CC9"/>
    <w:rsid w:val="004D4E81"/>
    <w:rsid w:val="004E2734"/>
    <w:rsid w:val="004E2A6D"/>
    <w:rsid w:val="004F00E0"/>
    <w:rsid w:val="004F0182"/>
    <w:rsid w:val="004F15C9"/>
    <w:rsid w:val="00502362"/>
    <w:rsid w:val="005034DC"/>
    <w:rsid w:val="0050633C"/>
    <w:rsid w:val="00507770"/>
    <w:rsid w:val="00507E67"/>
    <w:rsid w:val="00533FF9"/>
    <w:rsid w:val="00545627"/>
    <w:rsid w:val="005471B6"/>
    <w:rsid w:val="005476F1"/>
    <w:rsid w:val="005507BC"/>
    <w:rsid w:val="00553D96"/>
    <w:rsid w:val="0055465E"/>
    <w:rsid w:val="00565646"/>
    <w:rsid w:val="005760E8"/>
    <w:rsid w:val="005771A5"/>
    <w:rsid w:val="00583913"/>
    <w:rsid w:val="00583E7B"/>
    <w:rsid w:val="00584CA1"/>
    <w:rsid w:val="00590382"/>
    <w:rsid w:val="005914A1"/>
    <w:rsid w:val="00593FCD"/>
    <w:rsid w:val="00596D5F"/>
    <w:rsid w:val="00597CE9"/>
    <w:rsid w:val="005A2485"/>
    <w:rsid w:val="005B06EB"/>
    <w:rsid w:val="005B0AB2"/>
    <w:rsid w:val="005B2DC6"/>
    <w:rsid w:val="005B782B"/>
    <w:rsid w:val="005C0480"/>
    <w:rsid w:val="005C3CAB"/>
    <w:rsid w:val="005D59EB"/>
    <w:rsid w:val="005E50A8"/>
    <w:rsid w:val="005E52C4"/>
    <w:rsid w:val="005F7FBE"/>
    <w:rsid w:val="00602671"/>
    <w:rsid w:val="00602E91"/>
    <w:rsid w:val="00606D33"/>
    <w:rsid w:val="00615138"/>
    <w:rsid w:val="00616F1A"/>
    <w:rsid w:val="00621ADE"/>
    <w:rsid w:val="00626987"/>
    <w:rsid w:val="00641AF2"/>
    <w:rsid w:val="006510B9"/>
    <w:rsid w:val="006549E0"/>
    <w:rsid w:val="0066135A"/>
    <w:rsid w:val="0067570F"/>
    <w:rsid w:val="006759A6"/>
    <w:rsid w:val="00677985"/>
    <w:rsid w:val="006919F0"/>
    <w:rsid w:val="00695437"/>
    <w:rsid w:val="006A62E3"/>
    <w:rsid w:val="006B1EF2"/>
    <w:rsid w:val="006B51F0"/>
    <w:rsid w:val="006B56C3"/>
    <w:rsid w:val="006D4BB7"/>
    <w:rsid w:val="006D5B40"/>
    <w:rsid w:val="006E1050"/>
    <w:rsid w:val="006E3DBD"/>
    <w:rsid w:val="006F3BE2"/>
    <w:rsid w:val="006F591B"/>
    <w:rsid w:val="00703CAA"/>
    <w:rsid w:val="00704D30"/>
    <w:rsid w:val="00706010"/>
    <w:rsid w:val="007133E1"/>
    <w:rsid w:val="007165AD"/>
    <w:rsid w:val="00731DF1"/>
    <w:rsid w:val="00740121"/>
    <w:rsid w:val="007445A0"/>
    <w:rsid w:val="0075270B"/>
    <w:rsid w:val="00752E26"/>
    <w:rsid w:val="0075367F"/>
    <w:rsid w:val="007552DC"/>
    <w:rsid w:val="00760C99"/>
    <w:rsid w:val="00763177"/>
    <w:rsid w:val="00763C97"/>
    <w:rsid w:val="007656CD"/>
    <w:rsid w:val="00775511"/>
    <w:rsid w:val="00775782"/>
    <w:rsid w:val="0077725C"/>
    <w:rsid w:val="007818BC"/>
    <w:rsid w:val="007903BF"/>
    <w:rsid w:val="00790AE5"/>
    <w:rsid w:val="007916BF"/>
    <w:rsid w:val="00792463"/>
    <w:rsid w:val="0079316B"/>
    <w:rsid w:val="007961A1"/>
    <w:rsid w:val="0079622A"/>
    <w:rsid w:val="0079688D"/>
    <w:rsid w:val="0079697B"/>
    <w:rsid w:val="00796DA6"/>
    <w:rsid w:val="007A0EFA"/>
    <w:rsid w:val="007A0F7D"/>
    <w:rsid w:val="007A3192"/>
    <w:rsid w:val="007A5F7F"/>
    <w:rsid w:val="007B1839"/>
    <w:rsid w:val="007B28AE"/>
    <w:rsid w:val="007B3A6F"/>
    <w:rsid w:val="007C0417"/>
    <w:rsid w:val="007C57D9"/>
    <w:rsid w:val="007C7BF5"/>
    <w:rsid w:val="007D0003"/>
    <w:rsid w:val="007D0A13"/>
    <w:rsid w:val="007E1ECA"/>
    <w:rsid w:val="007E3764"/>
    <w:rsid w:val="007E3C1B"/>
    <w:rsid w:val="007E6283"/>
    <w:rsid w:val="007F53D6"/>
    <w:rsid w:val="00830EE1"/>
    <w:rsid w:val="0084079E"/>
    <w:rsid w:val="00842AA5"/>
    <w:rsid w:val="00861D59"/>
    <w:rsid w:val="00870AD3"/>
    <w:rsid w:val="00871656"/>
    <w:rsid w:val="00877083"/>
    <w:rsid w:val="00877D3C"/>
    <w:rsid w:val="00877F0C"/>
    <w:rsid w:val="00882984"/>
    <w:rsid w:val="008857D0"/>
    <w:rsid w:val="00885C93"/>
    <w:rsid w:val="00886A5B"/>
    <w:rsid w:val="0089077C"/>
    <w:rsid w:val="00890C71"/>
    <w:rsid w:val="00891D37"/>
    <w:rsid w:val="008923DB"/>
    <w:rsid w:val="00893F41"/>
    <w:rsid w:val="008A52A5"/>
    <w:rsid w:val="008A6C9F"/>
    <w:rsid w:val="008A6EE9"/>
    <w:rsid w:val="008B2E2C"/>
    <w:rsid w:val="008B561A"/>
    <w:rsid w:val="008B5F64"/>
    <w:rsid w:val="008C1AEB"/>
    <w:rsid w:val="008C2EAB"/>
    <w:rsid w:val="008C6BC1"/>
    <w:rsid w:val="008D2A31"/>
    <w:rsid w:val="008D3BBA"/>
    <w:rsid w:val="008D5F56"/>
    <w:rsid w:val="008D6DB2"/>
    <w:rsid w:val="008E3A39"/>
    <w:rsid w:val="008E4562"/>
    <w:rsid w:val="008F0A51"/>
    <w:rsid w:val="008F73B9"/>
    <w:rsid w:val="009030A4"/>
    <w:rsid w:val="00903A47"/>
    <w:rsid w:val="00903F08"/>
    <w:rsid w:val="00911E74"/>
    <w:rsid w:val="00914FA6"/>
    <w:rsid w:val="00915C1F"/>
    <w:rsid w:val="009279D1"/>
    <w:rsid w:val="009303A6"/>
    <w:rsid w:val="00936B71"/>
    <w:rsid w:val="00937FAF"/>
    <w:rsid w:val="009506C4"/>
    <w:rsid w:val="0095718B"/>
    <w:rsid w:val="00967824"/>
    <w:rsid w:val="0097061A"/>
    <w:rsid w:val="0097351C"/>
    <w:rsid w:val="009737E8"/>
    <w:rsid w:val="00976618"/>
    <w:rsid w:val="00981046"/>
    <w:rsid w:val="00986532"/>
    <w:rsid w:val="00992705"/>
    <w:rsid w:val="00995499"/>
    <w:rsid w:val="009979DB"/>
    <w:rsid w:val="009A3CF0"/>
    <w:rsid w:val="009B2E8F"/>
    <w:rsid w:val="009B65F3"/>
    <w:rsid w:val="009B69B7"/>
    <w:rsid w:val="009C18AC"/>
    <w:rsid w:val="009C79E9"/>
    <w:rsid w:val="009D20AC"/>
    <w:rsid w:val="009D3319"/>
    <w:rsid w:val="009D6C01"/>
    <w:rsid w:val="009E1B3B"/>
    <w:rsid w:val="009E1D6C"/>
    <w:rsid w:val="009E5A19"/>
    <w:rsid w:val="009F3308"/>
    <w:rsid w:val="009F4DD3"/>
    <w:rsid w:val="00A02B09"/>
    <w:rsid w:val="00A02FFC"/>
    <w:rsid w:val="00A032F5"/>
    <w:rsid w:val="00A104F3"/>
    <w:rsid w:val="00A14688"/>
    <w:rsid w:val="00A200BF"/>
    <w:rsid w:val="00A24CF1"/>
    <w:rsid w:val="00A32681"/>
    <w:rsid w:val="00A32A87"/>
    <w:rsid w:val="00A33705"/>
    <w:rsid w:val="00A41D8A"/>
    <w:rsid w:val="00A4659F"/>
    <w:rsid w:val="00A64088"/>
    <w:rsid w:val="00A646F2"/>
    <w:rsid w:val="00A72AF9"/>
    <w:rsid w:val="00A7727F"/>
    <w:rsid w:val="00A81FA5"/>
    <w:rsid w:val="00A82A6D"/>
    <w:rsid w:val="00A927AB"/>
    <w:rsid w:val="00A92F9B"/>
    <w:rsid w:val="00A935A6"/>
    <w:rsid w:val="00A943CF"/>
    <w:rsid w:val="00AA0E7D"/>
    <w:rsid w:val="00AB2890"/>
    <w:rsid w:val="00AC0416"/>
    <w:rsid w:val="00AC05BF"/>
    <w:rsid w:val="00AC1847"/>
    <w:rsid w:val="00AC445F"/>
    <w:rsid w:val="00AD12DC"/>
    <w:rsid w:val="00AD5CE8"/>
    <w:rsid w:val="00AE3CCA"/>
    <w:rsid w:val="00AE4FD1"/>
    <w:rsid w:val="00AE512D"/>
    <w:rsid w:val="00AF1E00"/>
    <w:rsid w:val="00AF4C97"/>
    <w:rsid w:val="00AF7296"/>
    <w:rsid w:val="00B023E4"/>
    <w:rsid w:val="00B11420"/>
    <w:rsid w:val="00B15524"/>
    <w:rsid w:val="00B16862"/>
    <w:rsid w:val="00B17BF4"/>
    <w:rsid w:val="00B26466"/>
    <w:rsid w:val="00B31739"/>
    <w:rsid w:val="00B32FE3"/>
    <w:rsid w:val="00B417B9"/>
    <w:rsid w:val="00B51571"/>
    <w:rsid w:val="00B5246D"/>
    <w:rsid w:val="00B53AF5"/>
    <w:rsid w:val="00B5494C"/>
    <w:rsid w:val="00B55327"/>
    <w:rsid w:val="00B650B1"/>
    <w:rsid w:val="00B65B1A"/>
    <w:rsid w:val="00B65E8D"/>
    <w:rsid w:val="00B67AF7"/>
    <w:rsid w:val="00B67C71"/>
    <w:rsid w:val="00B705C3"/>
    <w:rsid w:val="00B75610"/>
    <w:rsid w:val="00B83BF8"/>
    <w:rsid w:val="00B84263"/>
    <w:rsid w:val="00B9163B"/>
    <w:rsid w:val="00B96646"/>
    <w:rsid w:val="00BA1583"/>
    <w:rsid w:val="00BA2638"/>
    <w:rsid w:val="00BA4A24"/>
    <w:rsid w:val="00BB1E47"/>
    <w:rsid w:val="00BB3270"/>
    <w:rsid w:val="00BC10DB"/>
    <w:rsid w:val="00BC310E"/>
    <w:rsid w:val="00BD25AA"/>
    <w:rsid w:val="00BD5682"/>
    <w:rsid w:val="00BE0F5D"/>
    <w:rsid w:val="00BE1AB0"/>
    <w:rsid w:val="00BF1498"/>
    <w:rsid w:val="00BF7CF7"/>
    <w:rsid w:val="00C0166A"/>
    <w:rsid w:val="00C026D2"/>
    <w:rsid w:val="00C03D02"/>
    <w:rsid w:val="00C23E9F"/>
    <w:rsid w:val="00C25F04"/>
    <w:rsid w:val="00C277D3"/>
    <w:rsid w:val="00C34113"/>
    <w:rsid w:val="00C449EA"/>
    <w:rsid w:val="00C44B82"/>
    <w:rsid w:val="00C4699B"/>
    <w:rsid w:val="00C64D38"/>
    <w:rsid w:val="00C73135"/>
    <w:rsid w:val="00C7595C"/>
    <w:rsid w:val="00C76BCA"/>
    <w:rsid w:val="00C8006F"/>
    <w:rsid w:val="00C8047C"/>
    <w:rsid w:val="00C80A9D"/>
    <w:rsid w:val="00C8230E"/>
    <w:rsid w:val="00C86160"/>
    <w:rsid w:val="00C9136D"/>
    <w:rsid w:val="00C913AA"/>
    <w:rsid w:val="00C96BD6"/>
    <w:rsid w:val="00C97011"/>
    <w:rsid w:val="00C9750E"/>
    <w:rsid w:val="00CA0C1E"/>
    <w:rsid w:val="00CA4C0F"/>
    <w:rsid w:val="00CA528B"/>
    <w:rsid w:val="00CA5862"/>
    <w:rsid w:val="00CA5ADD"/>
    <w:rsid w:val="00CA6F68"/>
    <w:rsid w:val="00CA7521"/>
    <w:rsid w:val="00CC2379"/>
    <w:rsid w:val="00CC4178"/>
    <w:rsid w:val="00CD1491"/>
    <w:rsid w:val="00CD2405"/>
    <w:rsid w:val="00CD3D5D"/>
    <w:rsid w:val="00CD52B7"/>
    <w:rsid w:val="00CE3C4F"/>
    <w:rsid w:val="00CF293D"/>
    <w:rsid w:val="00CF319A"/>
    <w:rsid w:val="00CF6FBC"/>
    <w:rsid w:val="00D00472"/>
    <w:rsid w:val="00D02DF3"/>
    <w:rsid w:val="00D0318E"/>
    <w:rsid w:val="00D03C0F"/>
    <w:rsid w:val="00D10EFA"/>
    <w:rsid w:val="00D172FA"/>
    <w:rsid w:val="00D17793"/>
    <w:rsid w:val="00D22916"/>
    <w:rsid w:val="00D2394E"/>
    <w:rsid w:val="00D26971"/>
    <w:rsid w:val="00D31BFD"/>
    <w:rsid w:val="00D31C28"/>
    <w:rsid w:val="00D57593"/>
    <w:rsid w:val="00D5771C"/>
    <w:rsid w:val="00D61BE8"/>
    <w:rsid w:val="00D621C0"/>
    <w:rsid w:val="00D64553"/>
    <w:rsid w:val="00D652D2"/>
    <w:rsid w:val="00D66B9E"/>
    <w:rsid w:val="00D70FB1"/>
    <w:rsid w:val="00D76C0E"/>
    <w:rsid w:val="00D9012E"/>
    <w:rsid w:val="00D9082C"/>
    <w:rsid w:val="00D97EDF"/>
    <w:rsid w:val="00DB0D0C"/>
    <w:rsid w:val="00DB23BB"/>
    <w:rsid w:val="00DB5B20"/>
    <w:rsid w:val="00DB5F6C"/>
    <w:rsid w:val="00DB6245"/>
    <w:rsid w:val="00DB6CA7"/>
    <w:rsid w:val="00DC6102"/>
    <w:rsid w:val="00DE05C1"/>
    <w:rsid w:val="00DE0676"/>
    <w:rsid w:val="00DE19A0"/>
    <w:rsid w:val="00DF1121"/>
    <w:rsid w:val="00DF469B"/>
    <w:rsid w:val="00DF5955"/>
    <w:rsid w:val="00DF5DFE"/>
    <w:rsid w:val="00DF7AB8"/>
    <w:rsid w:val="00E01064"/>
    <w:rsid w:val="00E0568F"/>
    <w:rsid w:val="00E1566F"/>
    <w:rsid w:val="00E2021E"/>
    <w:rsid w:val="00E2136D"/>
    <w:rsid w:val="00E214B3"/>
    <w:rsid w:val="00E23678"/>
    <w:rsid w:val="00E276A6"/>
    <w:rsid w:val="00E277DA"/>
    <w:rsid w:val="00E33B59"/>
    <w:rsid w:val="00E36050"/>
    <w:rsid w:val="00E401B5"/>
    <w:rsid w:val="00E43294"/>
    <w:rsid w:val="00E45BA8"/>
    <w:rsid w:val="00E463BD"/>
    <w:rsid w:val="00E472A4"/>
    <w:rsid w:val="00E51BB7"/>
    <w:rsid w:val="00E52A50"/>
    <w:rsid w:val="00E54AB4"/>
    <w:rsid w:val="00E55B11"/>
    <w:rsid w:val="00E57DD9"/>
    <w:rsid w:val="00E605F4"/>
    <w:rsid w:val="00E623AC"/>
    <w:rsid w:val="00E6391B"/>
    <w:rsid w:val="00E63F27"/>
    <w:rsid w:val="00E66ADC"/>
    <w:rsid w:val="00E81967"/>
    <w:rsid w:val="00E82F25"/>
    <w:rsid w:val="00E85CDB"/>
    <w:rsid w:val="00E8731D"/>
    <w:rsid w:val="00E92E27"/>
    <w:rsid w:val="00E95702"/>
    <w:rsid w:val="00E95DFD"/>
    <w:rsid w:val="00E96285"/>
    <w:rsid w:val="00EB031D"/>
    <w:rsid w:val="00EB13C8"/>
    <w:rsid w:val="00EB5D03"/>
    <w:rsid w:val="00EB77C6"/>
    <w:rsid w:val="00EC1BA3"/>
    <w:rsid w:val="00EC228E"/>
    <w:rsid w:val="00EC2784"/>
    <w:rsid w:val="00EC7C2F"/>
    <w:rsid w:val="00ED3689"/>
    <w:rsid w:val="00ED3895"/>
    <w:rsid w:val="00ED5D50"/>
    <w:rsid w:val="00ED63CA"/>
    <w:rsid w:val="00EE2502"/>
    <w:rsid w:val="00EE2E72"/>
    <w:rsid w:val="00EE497C"/>
    <w:rsid w:val="00EF02CB"/>
    <w:rsid w:val="00EF2896"/>
    <w:rsid w:val="00F019BC"/>
    <w:rsid w:val="00F029C2"/>
    <w:rsid w:val="00F03901"/>
    <w:rsid w:val="00F10383"/>
    <w:rsid w:val="00F1409B"/>
    <w:rsid w:val="00F247FD"/>
    <w:rsid w:val="00F33577"/>
    <w:rsid w:val="00F33F4F"/>
    <w:rsid w:val="00F35B62"/>
    <w:rsid w:val="00F36903"/>
    <w:rsid w:val="00F376B8"/>
    <w:rsid w:val="00F44DC1"/>
    <w:rsid w:val="00F51C58"/>
    <w:rsid w:val="00F52EC5"/>
    <w:rsid w:val="00F61304"/>
    <w:rsid w:val="00F65537"/>
    <w:rsid w:val="00F65F9D"/>
    <w:rsid w:val="00F71923"/>
    <w:rsid w:val="00F7784E"/>
    <w:rsid w:val="00F84532"/>
    <w:rsid w:val="00F85CD4"/>
    <w:rsid w:val="00F93AD7"/>
    <w:rsid w:val="00F977C7"/>
    <w:rsid w:val="00FA7004"/>
    <w:rsid w:val="00FB682C"/>
    <w:rsid w:val="00FB68AA"/>
    <w:rsid w:val="00FB7BAA"/>
    <w:rsid w:val="00FC2106"/>
    <w:rsid w:val="00FC4583"/>
    <w:rsid w:val="00FC647A"/>
    <w:rsid w:val="00FD017C"/>
    <w:rsid w:val="00FD51D8"/>
    <w:rsid w:val="00FD6B75"/>
    <w:rsid w:val="00FE1AD3"/>
    <w:rsid w:val="00FE2247"/>
    <w:rsid w:val="00FE394C"/>
    <w:rsid w:val="00FE79C0"/>
    <w:rsid w:val="00FF15E8"/>
    <w:rsid w:val="00FF2AEA"/>
    <w:rsid w:val="00FF2C93"/>
    <w:rsid w:val="00FF4802"/>
    <w:rsid w:val="00FF4D92"/>
    <w:rsid w:val="00FF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14E21"/>
  <w15:chartTrackingRefBased/>
  <w15:docId w15:val="{7790299D-7DA1-104B-80B0-6A0C2D219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ole">
    <w:name w:val="role"/>
    <w:basedOn w:val="a0"/>
    <w:rsid w:val="00ED5D50"/>
  </w:style>
  <w:style w:type="character" w:styleId="a3">
    <w:name w:val="Strong"/>
    <w:basedOn w:val="a0"/>
    <w:uiPriority w:val="22"/>
    <w:qFormat/>
    <w:rsid w:val="00ED5D50"/>
    <w:rPr>
      <w:b/>
      <w:bCs/>
    </w:rPr>
  </w:style>
  <w:style w:type="paragraph" w:styleId="a4">
    <w:name w:val="List Paragraph"/>
    <w:basedOn w:val="a"/>
    <w:uiPriority w:val="34"/>
    <w:qFormat/>
    <w:rsid w:val="0001439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3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9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1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0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95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5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3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Tao</dc:creator>
  <cp:keywords/>
  <dc:description/>
  <cp:lastModifiedBy>Shen Tao</cp:lastModifiedBy>
  <cp:revision>308</cp:revision>
  <dcterms:created xsi:type="dcterms:W3CDTF">2022-01-05T08:20:00Z</dcterms:created>
  <dcterms:modified xsi:type="dcterms:W3CDTF">2022-03-16T08:03:00Z</dcterms:modified>
</cp:coreProperties>
</file>